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91E0C" w14:textId="77777777" w:rsidR="00362EE5" w:rsidRDefault="00362EE5" w:rsidP="000A6864">
      <w:pPr>
        <w:pStyle w:val="Heading3"/>
        <w:ind w:left="0" w:firstLine="0"/>
      </w:pPr>
      <w:r>
        <w:t>SCORING SHEETS FOR INDIVIDUAL EVALUATORS</w:t>
      </w:r>
    </w:p>
    <w:p w14:paraId="7072683B" w14:textId="77777777" w:rsidR="00362EE5" w:rsidRDefault="00362EE5">
      <w:pPr>
        <w:pStyle w:val="Heading3"/>
      </w:pPr>
    </w:p>
    <w:p w14:paraId="381DC4F9" w14:textId="787D5705" w:rsidR="004513DC" w:rsidRPr="009D0D87" w:rsidRDefault="004E6EE2" w:rsidP="004513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
        <w:t>RFQ</w:t>
      </w:r>
      <w:r w:rsidR="00362EE5" w:rsidRPr="006C5BDF">
        <w:t xml:space="preserve"> Number:</w:t>
      </w:r>
      <w:r w:rsidR="00362EE5">
        <w:t xml:space="preserve">  </w:t>
      </w:r>
      <w:bookmarkStart w:id="0" w:name="_Hlk169179116"/>
      <w:r w:rsidR="00246680" w:rsidRPr="00246680">
        <w:t>75D301-24-R-729</w:t>
      </w:r>
      <w:bookmarkEnd w:id="0"/>
      <w:r w:rsidR="00D6780B">
        <w:t>92</w:t>
      </w:r>
      <w:r w:rsidR="004513DC">
        <w:t xml:space="preserve">    </w:t>
      </w:r>
      <w:r w:rsidR="004513DC" w:rsidRPr="003E2B13">
        <w:t>Titled:</w:t>
      </w:r>
      <w:r w:rsidR="004513DC">
        <w:t xml:space="preserve"> </w:t>
      </w:r>
      <w:r w:rsidR="004513DC" w:rsidRPr="001D0806">
        <w:rPr>
          <w:bCs/>
        </w:rPr>
        <w:t xml:space="preserve"> </w:t>
      </w:r>
      <w:proofErr w:type="spellStart"/>
      <w:r w:rsidR="009C7C76" w:rsidRPr="009C7C76">
        <w:rPr>
          <w:bCs/>
        </w:rPr>
        <w:t>SubLyme</w:t>
      </w:r>
      <w:proofErr w:type="spellEnd"/>
      <w:r w:rsidR="009C7C76" w:rsidRPr="009C7C76">
        <w:rPr>
          <w:bCs/>
        </w:rPr>
        <w:t xml:space="preserve"> Network: The Geisinger-Johns Hopkins Site</w:t>
      </w:r>
    </w:p>
    <w:p w14:paraId="064CBC8D" w14:textId="77777777" w:rsidR="00362EE5" w:rsidRDefault="00362EE5" w:rsidP="000A686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u w:val="single"/>
        </w:rPr>
      </w:pPr>
    </w:p>
    <w:p w14:paraId="48EA2F16" w14:textId="2FF22135" w:rsidR="00362EE5" w:rsidRDefault="00340D1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hanging="720"/>
        <w:jc w:val="both"/>
      </w:pPr>
      <w:r>
        <w:t xml:space="preserve">OFFEROR NAME: </w:t>
      </w:r>
      <w:r w:rsidR="00E63E35">
        <w:t>Geisinger-Johns Hopkins Bloomberg School of Public Health (collaboration)</w:t>
      </w:r>
    </w:p>
    <w:p w14:paraId="5B1D2BDE" w14:textId="77777777" w:rsidR="00362EE5" w:rsidRDefault="00362EE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hanging="720"/>
        <w:jc w:val="both"/>
        <w:rPr>
          <w:u w:val="single"/>
        </w:rPr>
      </w:pPr>
    </w:p>
    <w:p w14:paraId="0928CB6E" w14:textId="4CB89E1C" w:rsidR="00362EE5" w:rsidRDefault="00340D1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hanging="720"/>
        <w:jc w:val="both"/>
      </w:pPr>
      <w:r>
        <w:t xml:space="preserve">PANEL MEMBER NAME: </w:t>
      </w:r>
      <w:r w:rsidR="000E0237">
        <w:t>_________</w:t>
      </w:r>
      <w:r w:rsidR="00DE5B90">
        <w:t>Alison Hinckley, PhD</w:t>
      </w:r>
      <w:r w:rsidR="000E0237">
        <w:t>___________________________</w:t>
      </w:r>
    </w:p>
    <w:p w14:paraId="7D10DE06" w14:textId="77777777" w:rsidR="00362EE5" w:rsidRDefault="00362EE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477BDCD5" w14:textId="77777777" w:rsidR="00362EE5" w:rsidRDefault="00362EE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75D3A740" w14:textId="36CD636A" w:rsidR="00362EE5" w:rsidRDefault="00362EE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r>
        <w:rPr>
          <w:b/>
          <w:bCs/>
        </w:rPr>
        <w:t>1.</w:t>
      </w:r>
      <w:r>
        <w:t xml:space="preserve">  </w:t>
      </w:r>
      <w:bookmarkStart w:id="1" w:name="_Hlk169178956"/>
      <w:r w:rsidR="00222DB0" w:rsidRPr="00222DB0">
        <w:rPr>
          <w:b/>
        </w:rPr>
        <w:t xml:space="preserve">Technical </w:t>
      </w:r>
      <w:r w:rsidR="00222DB0" w:rsidRPr="00222DB0">
        <w:rPr>
          <w:b/>
          <w:bCs/>
        </w:rPr>
        <w:t>Approach</w:t>
      </w:r>
      <w:r w:rsidR="004513DC">
        <w:rPr>
          <w:b/>
          <w:bCs/>
        </w:rPr>
        <w:t xml:space="preserve"> and Understanding</w:t>
      </w:r>
      <w:bookmarkEnd w:id="1"/>
      <w:r w:rsidRPr="00222DB0">
        <w:t xml:space="preserve"> </w:t>
      </w:r>
      <w:r w:rsidR="00F856D8">
        <w:t>–</w:t>
      </w:r>
      <w:r w:rsidRPr="00222DB0">
        <w:t xml:space="preserve"> </w:t>
      </w:r>
      <w:r w:rsidR="005A1CC8" w:rsidRPr="00E20A4A">
        <w:rPr>
          <w:b/>
          <w:bCs/>
          <w:color w:val="FF0000"/>
        </w:rPr>
        <w:t>Technically Acceptable</w:t>
      </w:r>
      <w:r w:rsidR="00340D10" w:rsidRPr="00E20A4A">
        <w:rPr>
          <w:b/>
          <w:bCs/>
          <w:color w:val="FF0000"/>
        </w:rPr>
        <w:tab/>
      </w:r>
      <w:r w:rsidR="00340D10">
        <w:tab/>
      </w:r>
    </w:p>
    <w:p w14:paraId="2443297B" w14:textId="77777777" w:rsidR="00043834" w:rsidRDefault="00043834" w:rsidP="00043834"/>
    <w:p w14:paraId="6C88A991" w14:textId="28A1009B" w:rsidR="00C72BF4" w:rsidRPr="00043834" w:rsidRDefault="00051DBB" w:rsidP="00C72BF4">
      <w:r w:rsidRPr="00043834">
        <w:t xml:space="preserve">The offeror </w:t>
      </w:r>
      <w:r w:rsidR="00CA2D29">
        <w:t xml:space="preserve">represents a large health system in a high incidence area and has been participating in the </w:t>
      </w:r>
      <w:proofErr w:type="spellStart"/>
      <w:r w:rsidR="00CA2D29">
        <w:t>SubLyme</w:t>
      </w:r>
      <w:proofErr w:type="spellEnd"/>
      <w:r w:rsidR="00CA2D29">
        <w:t xml:space="preserve"> program for the past year. </w:t>
      </w:r>
      <w:r w:rsidR="006E018B" w:rsidRPr="00043834">
        <w:t xml:space="preserve"> </w:t>
      </w:r>
      <w:r w:rsidR="00CA2D29">
        <w:t xml:space="preserve">They </w:t>
      </w:r>
      <w:r w:rsidRPr="00043834">
        <w:t xml:space="preserve">describe a reasonable approach to </w:t>
      </w:r>
      <w:r w:rsidR="00CA2D29">
        <w:t xml:space="preserve">all 3 primary objectives, in line with what has been conceived of within the BAA-funded </w:t>
      </w:r>
      <w:proofErr w:type="spellStart"/>
      <w:r w:rsidR="00CA2D29">
        <w:t>SubLyme</w:t>
      </w:r>
      <w:proofErr w:type="spellEnd"/>
      <w:r w:rsidR="00CA2D29">
        <w:t xml:space="preserve"> network. </w:t>
      </w:r>
      <w:r w:rsidR="00C72BF4">
        <w:t xml:space="preserve"> </w:t>
      </w:r>
      <w:r w:rsidR="00CA2D29">
        <w:t xml:space="preserve">They also have thorough plans </w:t>
      </w:r>
      <w:r w:rsidR="00E63E35">
        <w:t xml:space="preserve">listed for secondary objectives. </w:t>
      </w:r>
      <w:r w:rsidR="00CA2D29">
        <w:t xml:space="preserve">Note, prior experience with CDC-funded networks (e.g. </w:t>
      </w:r>
      <w:proofErr w:type="spellStart"/>
      <w:r w:rsidR="00CA2D29">
        <w:t>DiCAYA</w:t>
      </w:r>
      <w:proofErr w:type="spellEnd"/>
      <w:r w:rsidR="00CA2D29">
        <w:t xml:space="preserve">) has been helpful </w:t>
      </w:r>
      <w:proofErr w:type="gramStart"/>
      <w:r w:rsidR="00CA2D29">
        <w:t>to move</w:t>
      </w:r>
      <w:proofErr w:type="gramEnd"/>
      <w:r w:rsidR="00CA2D29">
        <w:t xml:space="preserve"> forward expectations and protocols for surveillance estimates. In addition, plans to translate a </w:t>
      </w:r>
      <w:r w:rsidR="00E63E35">
        <w:t xml:space="preserve">Lyme disease </w:t>
      </w:r>
      <w:r w:rsidR="00CA2D29">
        <w:t xml:space="preserve">CP using a Common Data Element (CDE) model are also nicely described and supported. </w:t>
      </w:r>
    </w:p>
    <w:p w14:paraId="0D200FB8" w14:textId="77777777" w:rsidR="00043834" w:rsidRPr="00043834" w:rsidRDefault="00043834" w:rsidP="00043834"/>
    <w:p w14:paraId="53C43437" w14:textId="72642B6D" w:rsidR="00362EE5" w:rsidRPr="00043834" w:rsidRDefault="00051DBB" w:rsidP="00043834">
      <w:r w:rsidRPr="00043834">
        <w:t xml:space="preserve">Offeror </w:t>
      </w:r>
      <w:r w:rsidR="004830A2">
        <w:t xml:space="preserve">does </w:t>
      </w:r>
      <w:r w:rsidRPr="00043834">
        <w:t xml:space="preserve">propose to leverage EHR-based identification of patients for </w:t>
      </w:r>
      <w:r w:rsidR="006E018B" w:rsidRPr="00043834">
        <w:t>other tickborne diseases, which is of interest</w:t>
      </w:r>
      <w:r w:rsidRPr="00043834">
        <w:t xml:space="preserve">. Offeror also expresses a willingness to work with CDC and other regional parties to maximize research efficiency and impact. This is important given CDCs stated aim to establish surveillance and research platforms in geographically distinct high incidence locations that generate comparable data and consistent analyses. </w:t>
      </w:r>
      <w:proofErr w:type="gramStart"/>
      <w:r w:rsidRPr="00043834">
        <w:t>Particular strengths</w:t>
      </w:r>
      <w:proofErr w:type="gramEnd"/>
      <w:r w:rsidRPr="00043834">
        <w:t xml:space="preserve"> of this application include plans to analyze and inform surveillance models for distinct clinical manifestations</w:t>
      </w:r>
      <w:r w:rsidR="008462BF" w:rsidRPr="00043834">
        <w:t xml:space="preserve"> and post-treatment Lyme disease syndrome</w:t>
      </w:r>
      <w:r w:rsidRPr="00043834">
        <w:t>.</w:t>
      </w:r>
    </w:p>
    <w:p w14:paraId="2EA6FF15" w14:textId="77777777" w:rsidR="00043834" w:rsidRDefault="00043834" w:rsidP="005A1C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746DE7ED" w14:textId="10ABECC5" w:rsidR="00601E66" w:rsidRDefault="00EF36F7" w:rsidP="005A1C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r>
        <w:t xml:space="preserve"> </w:t>
      </w:r>
    </w:p>
    <w:p w14:paraId="5C1D3E78" w14:textId="4016C022" w:rsidR="000A6714" w:rsidRDefault="00246680" w:rsidP="000A6714">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bookmarkStart w:id="2" w:name="_Hlk169178981"/>
      <w:r>
        <w:rPr>
          <w:b/>
          <w:bCs/>
        </w:rPr>
        <w:t>2.</w:t>
      </w:r>
      <w:r>
        <w:t xml:space="preserve">  </w:t>
      </w:r>
      <w:r>
        <w:rPr>
          <w:b/>
        </w:rPr>
        <w:t>Staffing Plan</w:t>
      </w:r>
      <w:r>
        <w:t>–</w:t>
      </w:r>
      <w:r w:rsidRPr="00222DB0">
        <w:t xml:space="preserve"> </w:t>
      </w:r>
      <w:r w:rsidRPr="00E20A4A">
        <w:rPr>
          <w:b/>
          <w:bCs/>
          <w:color w:val="FF0000"/>
        </w:rPr>
        <w:t>Technically Acceptable</w:t>
      </w:r>
    </w:p>
    <w:p w14:paraId="68F260AD" w14:textId="77777777" w:rsidR="00CD7B3C" w:rsidRDefault="00CD7B3C" w:rsidP="00621EFD"/>
    <w:p w14:paraId="744F8B76" w14:textId="7A8A0803" w:rsidR="00596475" w:rsidRDefault="008462BF" w:rsidP="00596475">
      <w:r>
        <w:t>The leadership team is comprised of experienced individuals with appropriate skills.  The technical team includes</w:t>
      </w:r>
      <w:r w:rsidR="00115983">
        <w:t xml:space="preserve"> oversight by two individuals with extensive relevant experience, with support from data programmer/</w:t>
      </w:r>
      <w:r>
        <w:t>analysts,</w:t>
      </w:r>
      <w:r w:rsidR="00115983">
        <w:t xml:space="preserve"> program/project managers.  Others, including a pediatric infectious disease specialist, can be brought on depending upon project progress and changing scope. </w:t>
      </w:r>
      <w:r w:rsidR="00300A13">
        <w:t xml:space="preserve">which could all be useful in future years </w:t>
      </w:r>
      <w:proofErr w:type="gramStart"/>
      <w:r w:rsidR="00300A13">
        <w:t>of</w:t>
      </w:r>
      <w:proofErr w:type="gramEnd"/>
      <w:r w:rsidR="00300A13">
        <w:t xml:space="preserve"> the surveillance network activities. </w:t>
      </w:r>
      <w:r w:rsidR="00596475">
        <w:t xml:space="preserve">The skills and expertise of the other-mentioned support staff (e.g. research assistants) </w:t>
      </w:r>
      <w:r w:rsidR="0013696A">
        <w:t>have been appropriately updated in the amended SOW to reflect more appropriate distributions in first and option years</w:t>
      </w:r>
      <w:r w:rsidR="00596475">
        <w:t>.</w:t>
      </w:r>
      <w:r w:rsidR="00564001">
        <w:t xml:space="preserve"> </w:t>
      </w:r>
    </w:p>
    <w:p w14:paraId="21486A38" w14:textId="77777777" w:rsidR="00CD7B3C" w:rsidRDefault="00CD7B3C" w:rsidP="00621EFD"/>
    <w:p w14:paraId="721FB0E5" w14:textId="77777777" w:rsidR="00CD7B3C" w:rsidRDefault="00CD7B3C" w:rsidP="00621EFD"/>
    <w:p w14:paraId="3368A2A6" w14:textId="68CA015B" w:rsidR="00246680" w:rsidRDefault="00246680" w:rsidP="00621EFD">
      <w:r>
        <w:rPr>
          <w:b/>
          <w:bCs/>
        </w:rPr>
        <w:t>3.</w:t>
      </w:r>
      <w:r>
        <w:t xml:space="preserve"> </w:t>
      </w:r>
      <w:r>
        <w:rPr>
          <w:b/>
        </w:rPr>
        <w:t>Management Approach</w:t>
      </w:r>
      <w:r w:rsidRPr="00222DB0">
        <w:t xml:space="preserve"> </w:t>
      </w:r>
      <w:r>
        <w:t>–</w:t>
      </w:r>
      <w:r w:rsidRPr="00222DB0">
        <w:t xml:space="preserve"> </w:t>
      </w:r>
      <w:r w:rsidRPr="00E20A4A">
        <w:rPr>
          <w:b/>
          <w:bCs/>
          <w:color w:val="FF0000"/>
        </w:rPr>
        <w:t>Technically Acceptable</w:t>
      </w:r>
    </w:p>
    <w:p w14:paraId="0F8280BB" w14:textId="77777777" w:rsidR="00246680" w:rsidRDefault="00246680" w:rsidP="00621EFD"/>
    <w:p w14:paraId="0A5A0290" w14:textId="29A22763" w:rsidR="00246680" w:rsidRDefault="00300A13" w:rsidP="00621EFD">
      <w:r>
        <w:t xml:space="preserve">The management approach is acceptable for including experienced </w:t>
      </w:r>
      <w:proofErr w:type="gramStart"/>
      <w:r>
        <w:t>lead</w:t>
      </w:r>
      <w:r w:rsidR="00115983">
        <w:t>s</w:t>
      </w:r>
      <w:proofErr w:type="gramEnd"/>
      <w:r w:rsidR="00115983">
        <w:t xml:space="preserve"> from both collaborating sites</w:t>
      </w:r>
      <w:r w:rsidR="00596475">
        <w:t xml:space="preserve"> as well as appropriately skilled</w:t>
      </w:r>
      <w:r>
        <w:t xml:space="preserve"> technical support </w:t>
      </w:r>
      <w:r w:rsidR="00596475">
        <w:t>staff.</w:t>
      </w:r>
      <w:r>
        <w:t xml:space="preserve">  </w:t>
      </w:r>
    </w:p>
    <w:p w14:paraId="1E01030F" w14:textId="77777777" w:rsidR="00246680" w:rsidRDefault="00246680" w:rsidP="00621EFD"/>
    <w:p w14:paraId="6F539ABE" w14:textId="7D0878A5" w:rsidR="00246680" w:rsidRPr="00E20A4A" w:rsidRDefault="00246680" w:rsidP="00621EFD">
      <w:pPr>
        <w:rPr>
          <w:b/>
          <w:bCs/>
          <w:color w:val="FF0000"/>
        </w:rPr>
      </w:pPr>
      <w:r>
        <w:rPr>
          <w:b/>
          <w:bCs/>
        </w:rPr>
        <w:t>4.</w:t>
      </w:r>
      <w:r>
        <w:t xml:space="preserve">  </w:t>
      </w:r>
      <w:r>
        <w:rPr>
          <w:b/>
        </w:rPr>
        <w:t xml:space="preserve">Similar </w:t>
      </w:r>
      <w:r w:rsidR="00DE5B90">
        <w:rPr>
          <w:b/>
        </w:rPr>
        <w:t>Experience</w:t>
      </w:r>
      <w:r w:rsidRPr="00222DB0">
        <w:t xml:space="preserve"> </w:t>
      </w:r>
      <w:r>
        <w:t>–</w:t>
      </w:r>
      <w:r w:rsidRPr="00222DB0">
        <w:t xml:space="preserve"> </w:t>
      </w:r>
      <w:r w:rsidRPr="00E20A4A">
        <w:rPr>
          <w:b/>
          <w:bCs/>
          <w:color w:val="FF0000"/>
        </w:rPr>
        <w:t>Technically Acceptable</w:t>
      </w:r>
    </w:p>
    <w:bookmarkEnd w:id="2"/>
    <w:p w14:paraId="23AF98A7" w14:textId="77777777" w:rsidR="00246680" w:rsidRDefault="00246680" w:rsidP="00621EFD"/>
    <w:p w14:paraId="5DC719BE" w14:textId="3E6C1DBE" w:rsidR="00246680" w:rsidRDefault="00300A13" w:rsidP="00621EFD">
      <w:r>
        <w:t xml:space="preserve">Given that this </w:t>
      </w:r>
      <w:proofErr w:type="spellStart"/>
      <w:r>
        <w:t>offerer</w:t>
      </w:r>
      <w:proofErr w:type="spellEnd"/>
      <w:r>
        <w:t xml:space="preserve"> was funded through the BAA process in 2023/2024 for an electronic health record surveillance project for Lyme disease, they already have one year of completely relevant experience towards development of this research network</w:t>
      </w:r>
      <w:r w:rsidR="00DE5B90">
        <w:t xml:space="preserve"> under a common protocol</w:t>
      </w:r>
      <w:r>
        <w:t xml:space="preserve">. </w:t>
      </w:r>
      <w:r w:rsidR="00564001">
        <w:t xml:space="preserve">In addition, they have other relevant CDC network experience that enhances their contribution to </w:t>
      </w:r>
      <w:proofErr w:type="spellStart"/>
      <w:r w:rsidR="00564001">
        <w:t>SubLyme</w:t>
      </w:r>
      <w:proofErr w:type="spellEnd"/>
      <w:r w:rsidR="00564001">
        <w:t>.</w:t>
      </w:r>
    </w:p>
    <w:p w14:paraId="652F2C66" w14:textId="77777777" w:rsidR="00246680" w:rsidRDefault="00246680" w:rsidP="00621EFD"/>
    <w:p w14:paraId="44D23721" w14:textId="49094A5A" w:rsidR="00362EE5" w:rsidRDefault="00B91714">
      <w:pPr>
        <w:pStyle w:val="Heading2"/>
        <w:rPr>
          <w:sz w:val="24"/>
        </w:rPr>
      </w:pPr>
      <w:r>
        <w:rPr>
          <w:sz w:val="24"/>
        </w:rPr>
        <w:t xml:space="preserve">Overall </w:t>
      </w:r>
      <w:r w:rsidR="00362EE5">
        <w:rPr>
          <w:sz w:val="24"/>
        </w:rPr>
        <w:t xml:space="preserve">Technical Evaluation Criteria: </w:t>
      </w:r>
      <w:r w:rsidRPr="000E0237">
        <w:rPr>
          <w:color w:val="FF0000"/>
          <w:sz w:val="24"/>
        </w:rPr>
        <w:t>Technically Acceptable</w:t>
      </w:r>
    </w:p>
    <w:p w14:paraId="49FC163E" w14:textId="065E71FF" w:rsidR="00DE5B90" w:rsidRDefault="00DE5B90" w:rsidP="00621EFD"/>
    <w:p w14:paraId="16276AF5" w14:textId="6A8E9CC4" w:rsidR="00DE5B90" w:rsidRDefault="00F56DA3" w:rsidP="00621EFD">
      <w:r>
        <w:rPr>
          <w:noProof/>
        </w:rPr>
        <mc:AlternateContent>
          <mc:Choice Requires="wps">
            <w:drawing>
              <wp:anchor distT="0" distB="0" distL="114300" distR="114300" simplePos="0" relativeHeight="251669504" behindDoc="0" locked="0" layoutInCell="1" allowOverlap="1" wp14:anchorId="1E526538" wp14:editId="7C20EE54">
                <wp:simplePos x="0" y="0"/>
                <wp:positionH relativeFrom="margin">
                  <wp:align>center</wp:align>
                </wp:positionH>
                <wp:positionV relativeFrom="paragraph">
                  <wp:posOffset>439384</wp:posOffset>
                </wp:positionV>
                <wp:extent cx="1194435" cy="716377"/>
                <wp:effectExtent l="0" t="0" r="24765" b="2667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4435" cy="716377"/>
                        </a:xfrm>
                        <a:prstGeom prst="rect">
                          <a:avLst/>
                        </a:prstGeom>
                        <a:solidFill>
                          <a:srgbClr val="FFFFFF"/>
                        </a:solidFill>
                        <a:ln w="9525">
                          <a:solidFill>
                            <a:srgbClr val="FFFFFF"/>
                          </a:solidFill>
                          <a:miter lim="800000"/>
                          <a:headEnd/>
                          <a:tailEnd/>
                        </a:ln>
                      </wps:spPr>
                      <wps:txbx>
                        <w:txbxContent>
                          <w:p w14:paraId="06AAE7DB" w14:textId="77777777" w:rsidR="00F56DA3" w:rsidRDefault="00F56DA3" w:rsidP="00F56DA3">
                            <w:r>
                              <w:t>Alison Hinckley</w:t>
                            </w:r>
                          </w:p>
                          <w:p w14:paraId="658D5ECD" w14:textId="77777777" w:rsidR="00F56DA3" w:rsidRDefault="00F56DA3" w:rsidP="00F56DA3">
                            <w:r>
                              <w:t>07/24/2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E526538" id="_x0000_t202" coordsize="21600,21600" o:spt="202" path="m,l,21600r21600,l21600,xe">
                <v:stroke joinstyle="miter"/>
                <v:path gradientshapeok="t" o:connecttype="rect"/>
              </v:shapetype>
              <v:shape id="Text Box 11" o:spid="_x0000_s1026" type="#_x0000_t202" style="position:absolute;margin-left:0;margin-top:34.6pt;width:94.05pt;height:56.4pt;z-index:25166950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" strokecolor="white">
                <v:textbox>
                  <w:txbxContent>
                    <w:p w14:paraId="06AAE7DB" w14:textId="77777777" w:rsidR="00F56DA3" w:rsidRDefault="00F56DA3" w:rsidP="00F56DA3">
                      <w:r>
                        <w:t>Alison Hinckley</w:t>
                      </w:r>
                    </w:p>
                    <w:p w14:paraId="658D5ECD" w14:textId="77777777" w:rsidR="00F56DA3" w:rsidRDefault="00F56DA3" w:rsidP="00F56DA3">
                      <w:r>
                        <w:t>07/24/24</w:t>
                      </w:r>
                    </w:p>
                  </w:txbxContent>
                </v:textbox>
                <w10:wrap anchorx="margin"/>
              </v:shape>
            </w:pict>
          </mc:Fallback>
        </mc:AlternateContent>
      </w:r>
      <w:r w:rsidR="00DE5B90">
        <w:t xml:space="preserve">This application is technically adequate for technical approach and staffing. </w:t>
      </w:r>
      <w:r w:rsidR="00596475">
        <w:t>The</w:t>
      </w:r>
      <w:r w:rsidR="00DE5B90">
        <w:t xml:space="preserve"> </w:t>
      </w:r>
      <w:proofErr w:type="spellStart"/>
      <w:r w:rsidR="00DE5B90">
        <w:t>offerer</w:t>
      </w:r>
      <w:proofErr w:type="spellEnd"/>
      <w:r w:rsidR="00DE5B90">
        <w:t xml:space="preserve"> </w:t>
      </w:r>
      <w:r w:rsidR="00596475">
        <w:t>included good</w:t>
      </w:r>
      <w:r w:rsidR="00DE5B90">
        <w:t xml:space="preserve"> detail regarding </w:t>
      </w:r>
      <w:r w:rsidR="00E20A4A">
        <w:t xml:space="preserve">next step </w:t>
      </w:r>
      <w:r w:rsidR="00DE5B90">
        <w:t xml:space="preserve">plans for a network approach and </w:t>
      </w:r>
      <w:r w:rsidR="00596475">
        <w:t>potential for option year efforts and associated</w:t>
      </w:r>
      <w:r w:rsidR="00E20A4A">
        <w:t xml:space="preserve"> </w:t>
      </w:r>
      <w:r w:rsidR="00DE5B90">
        <w:t xml:space="preserve">updates to staffing </w:t>
      </w:r>
      <w:r w:rsidR="00E20A4A">
        <w:t>plans</w:t>
      </w:r>
      <w:r w:rsidR="00DE5B90">
        <w:t xml:space="preserve">.  </w:t>
      </w:r>
    </w:p>
    <w:p w14:paraId="605EC782" w14:textId="678F4CE9" w:rsidR="00246680" w:rsidRDefault="00F56DA3" w:rsidP="000E0237">
      <w:pPr>
        <w:ind w:firstLine="720"/>
      </w:pPr>
      <w:r>
        <w:rPr>
          <w:noProof/>
        </w:rPr>
        <mc:AlternateContent>
          <mc:Choice Requires="wps">
            <w:drawing>
              <wp:anchor distT="0" distB="0" distL="114300" distR="114300" simplePos="0" relativeHeight="251659264" behindDoc="0" locked="0" layoutInCell="1" allowOverlap="1" wp14:anchorId="60D040F5" wp14:editId="5ACFE5B3">
                <wp:simplePos x="0" y="0"/>
                <wp:positionH relativeFrom="column">
                  <wp:posOffset>34945</wp:posOffset>
                </wp:positionH>
                <wp:positionV relativeFrom="paragraph">
                  <wp:posOffset>23248</wp:posOffset>
                </wp:positionV>
                <wp:extent cx="2306385" cy="454288"/>
                <wp:effectExtent l="0" t="0" r="0" b="3175"/>
                <wp:wrapNone/>
                <wp:docPr id="1" name="Text Box 1"/>
                <wp:cNvGraphicFramePr/>
                <a:graphic xmlns:a="http://schemas.openxmlformats.org/drawingml/2006/main">
                  <a:graphicData uri="http://schemas.microsoft.com/office/word/2010/wordprocessingShape">
                    <wps:wsp>
                      <wps:cNvSpPr txBox="1"/>
                      <wps:spPr>
                        <a:xfrm>
                          <a:off x="0" y="0"/>
                          <a:ext cx="2306385" cy="454288"/>
                        </a:xfrm>
                        <a:prstGeom prst="rect">
                          <a:avLst/>
                        </a:prstGeom>
                        <a:noFill/>
                        <a:ln w="6350">
                          <a:noFill/>
                        </a:ln>
                      </wps:spPr>
                      <wps:txbx>
                        <w:txbxContent>
                          <w:p w14:paraId="25A06283" w14:textId="77777777" w:rsidR="00F56DA3" w:rsidRDefault="00F56D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D040F5" id="Text Box 1" o:spid="_x0000_s1027" type="#_x0000_t202" style="position:absolute;left:0;text-align:left;margin-left:2.75pt;margin-top:1.85pt;width:181.6pt;height:35.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" filled="f" stroked="f" strokeweight=".5pt">
                <v:textbox>
                  <w:txbxContent>
                    <w:p w14:paraId="25A06283" w14:textId="77777777" w:rsidR="00F56DA3" w:rsidRDefault="00F56DA3"/>
                  </w:txbxContent>
                </v:textbox>
              </v:shape>
            </w:pict>
          </mc:Fallback>
        </mc:AlternateContent>
      </w:r>
    </w:p>
    <w:p w14:paraId="217E538A" w14:textId="47254F5C" w:rsidR="000E0237" w:rsidRDefault="00F56DA3" w:rsidP="000E0237">
      <w:pPr>
        <w:ind w:firstLine="720"/>
      </w:pPr>
      <w:r>
        <w:rPr>
          <w:noProof/>
        </w:rPr>
        <mc:AlternateContent>
          <mc:Choice Requires="wpi">
            <w:drawing>
              <wp:anchor distT="0" distB="0" distL="114300" distR="114300" simplePos="0" relativeHeight="251667456" behindDoc="0" locked="0" layoutInCell="1" allowOverlap="1" wp14:anchorId="3AE81383" wp14:editId="639EB699">
                <wp:simplePos x="0" y="0"/>
                <wp:positionH relativeFrom="column">
                  <wp:posOffset>154940</wp:posOffset>
                </wp:positionH>
                <wp:positionV relativeFrom="paragraph">
                  <wp:posOffset>-132080</wp:posOffset>
                </wp:positionV>
                <wp:extent cx="1584115" cy="484515"/>
                <wp:effectExtent l="38100" t="38100" r="16510" b="48895"/>
                <wp:wrapNone/>
                <wp:docPr id="9" name="Ink 9"/>
                <wp:cNvGraphicFramePr/>
                <a:graphic xmlns:a="http://schemas.openxmlformats.org/drawingml/2006/main">
                  <a:graphicData uri="http://schemas.microsoft.com/office/word/2010/wordprocessingInk">
                    <w14:contentPart bwMode="auto" r:id="rId7">
                      <w14:nvContentPartPr>
                        <w14:cNvContentPartPr/>
                      </w14:nvContentPartPr>
                      <w14:xfrm>
                        <a:off x="0" y="0"/>
                        <a:ext cx="1584115" cy="484515"/>
                      </w14:xfrm>
                    </w14:contentPart>
                  </a:graphicData>
                </a:graphic>
              </wp:anchor>
            </w:drawing>
          </mc:Choice>
          <mc:Fallback>
            <w:pict>
              <v:shapetype w14:anchorId="655AE89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9" o:spid="_x0000_s1026" type="#_x0000_t75" style="position:absolute;margin-left:11.5pt;margin-top:-11.1pt;width:126.15pt;height:39.5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">
                <v:imagedata r:id="rId8" o:title=""/>
              </v:shape>
            </w:pict>
          </mc:Fallback>
        </mc:AlternateContent>
      </w:r>
    </w:p>
    <w:p w14:paraId="3088A604" w14:textId="5DFB1BEF" w:rsidR="00246680" w:rsidRDefault="00246680" w:rsidP="00621EFD">
      <w:r>
        <w:t>_______________________________</w:t>
      </w:r>
    </w:p>
    <w:p w14:paraId="6CE6F2A3" w14:textId="37682E58" w:rsidR="00246680" w:rsidRDefault="00246680" w:rsidP="00621EFD">
      <w:bookmarkStart w:id="3" w:name="_Hlk169178934"/>
      <w:r>
        <w:t>Panel Member Signature</w:t>
      </w:r>
      <w:bookmarkEnd w:id="3"/>
      <w:r w:rsidR="00D24D96">
        <w:t>s</w:t>
      </w:r>
    </w:p>
    <w:p w14:paraId="79A3DBD5" w14:textId="77777777" w:rsidR="005410E2" w:rsidRDefault="005410E2" w:rsidP="00621EFD"/>
    <w:p w14:paraId="00EC6313" w14:textId="07A18541" w:rsidR="005410E2" w:rsidRDefault="005410E2">
      <w:r>
        <w:br w:type="page"/>
      </w:r>
    </w:p>
    <w:p w14:paraId="52F67C65" w14:textId="77777777" w:rsidR="005410E2" w:rsidRDefault="005410E2" w:rsidP="005410E2">
      <w:pPr>
        <w:pStyle w:val="Heading3"/>
        <w:ind w:left="0" w:firstLine="0"/>
      </w:pPr>
      <w:r>
        <w:t>SCORING SHEETS FOR INDIVIDUAL EVALUATORS</w:t>
      </w:r>
    </w:p>
    <w:p w14:paraId="550F0FA6" w14:textId="77777777" w:rsidR="005410E2" w:rsidRDefault="005410E2" w:rsidP="005410E2">
      <w:pPr>
        <w:pStyle w:val="Heading3"/>
      </w:pPr>
    </w:p>
    <w:p w14:paraId="3DD82ECB" w14:textId="77777777" w:rsidR="005410E2" w:rsidRPr="009D0D87" w:rsidRDefault="005410E2" w:rsidP="005410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
        <w:t>RFQ</w:t>
      </w:r>
      <w:r w:rsidRPr="006C5BDF">
        <w:t xml:space="preserve"> Number:</w:t>
      </w:r>
      <w:r>
        <w:t xml:space="preserve">  </w:t>
      </w:r>
      <w:r w:rsidRPr="00246680">
        <w:t>75D301-24-R-729</w:t>
      </w:r>
      <w:r>
        <w:t xml:space="preserve">92    </w:t>
      </w:r>
      <w:r w:rsidRPr="003E2B13">
        <w:t>Titled:</w:t>
      </w:r>
      <w:r>
        <w:t xml:space="preserve"> </w:t>
      </w:r>
      <w:r w:rsidRPr="001D0806">
        <w:rPr>
          <w:bCs/>
        </w:rPr>
        <w:t xml:space="preserve"> </w:t>
      </w:r>
      <w:bookmarkStart w:id="4" w:name="_Hlk169179126"/>
      <w:proofErr w:type="spellStart"/>
      <w:r>
        <w:rPr>
          <w:bCs/>
        </w:rPr>
        <w:t>SubLyme</w:t>
      </w:r>
      <w:proofErr w:type="spellEnd"/>
      <w:r>
        <w:rPr>
          <w:bCs/>
        </w:rPr>
        <w:t xml:space="preserve"> Network Year 2: The Geisinger-Johns Hopkins Site</w:t>
      </w:r>
      <w:r w:rsidRPr="00F5019D">
        <w:rPr>
          <w:bCs/>
        </w:rPr>
        <w:t xml:space="preserve"> </w:t>
      </w:r>
      <w:bookmarkEnd w:id="4"/>
    </w:p>
    <w:p w14:paraId="2987F345"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rPr>
          <w:u w:val="single"/>
        </w:rPr>
      </w:pPr>
    </w:p>
    <w:p w14:paraId="5F8C6985"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hanging="720"/>
        <w:jc w:val="both"/>
      </w:pPr>
      <w:r>
        <w:t>OFFEROR NAME: Geisinger</w:t>
      </w:r>
    </w:p>
    <w:p w14:paraId="28B8E9C9"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hanging="720"/>
        <w:jc w:val="both"/>
        <w:rPr>
          <w:u w:val="single"/>
        </w:rPr>
      </w:pPr>
    </w:p>
    <w:p w14:paraId="58ED8F06"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hanging="720"/>
        <w:jc w:val="both"/>
      </w:pPr>
      <w:r>
        <w:t>PANEL MEMBER NAME: _Sarah Hook___________________________________</w:t>
      </w:r>
    </w:p>
    <w:p w14:paraId="2C94AC34"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5E9F0441"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157328C1"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r>
        <w:rPr>
          <w:b/>
          <w:bCs/>
        </w:rPr>
        <w:t>1.</w:t>
      </w:r>
      <w:r>
        <w:t xml:space="preserve">  </w:t>
      </w:r>
      <w:r w:rsidRPr="00222DB0">
        <w:rPr>
          <w:b/>
        </w:rPr>
        <w:t xml:space="preserve">Technical </w:t>
      </w:r>
      <w:r w:rsidRPr="00222DB0">
        <w:rPr>
          <w:b/>
          <w:bCs/>
        </w:rPr>
        <w:t>Approach</w:t>
      </w:r>
      <w:r>
        <w:rPr>
          <w:b/>
          <w:bCs/>
        </w:rPr>
        <w:t xml:space="preserve"> and Understanding</w:t>
      </w:r>
      <w:r w:rsidRPr="00222DB0">
        <w:t xml:space="preserve"> </w:t>
      </w:r>
      <w:r>
        <w:t>–</w:t>
      </w:r>
      <w:r w:rsidRPr="00222DB0">
        <w:t xml:space="preserve"> </w:t>
      </w:r>
      <w:r w:rsidRPr="000E0237">
        <w:rPr>
          <w:color w:val="FF0000"/>
        </w:rPr>
        <w:t>Technically Acceptable</w:t>
      </w:r>
      <w:r>
        <w:tab/>
      </w:r>
      <w:r>
        <w:tab/>
      </w:r>
    </w:p>
    <w:p w14:paraId="7DEF203E" w14:textId="77777777" w:rsidR="005410E2" w:rsidRDefault="005410E2" w:rsidP="005410E2">
      <w:pPr>
        <w:tabs>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right" w:pos="9360"/>
        </w:tabs>
        <w:jc w:val="both"/>
      </w:pPr>
      <w:r>
        <w:t>Overall, the offeror’s proposal is well written and fully responsive to the solicitation. The proposal has major strengths in demonstrating understanding of the solicitation’s goals and objectives, as well as providing detailed plans for special studies proposed (or why some special studies were not proposed).</w:t>
      </w:r>
    </w:p>
    <w:p w14:paraId="59B4EA33"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0C899427"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150545AE"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p>
    <w:p w14:paraId="064EEFD1"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r>
        <w:t xml:space="preserve"> </w:t>
      </w:r>
    </w:p>
    <w:p w14:paraId="1D52E2F8" w14:textId="77777777" w:rsidR="005410E2" w:rsidRDefault="005410E2" w:rsidP="005410E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r>
        <w:rPr>
          <w:b/>
          <w:bCs/>
        </w:rPr>
        <w:t>2.</w:t>
      </w:r>
      <w:r>
        <w:t xml:space="preserve">  </w:t>
      </w:r>
      <w:r>
        <w:rPr>
          <w:b/>
        </w:rPr>
        <w:t>Staffing Plan</w:t>
      </w:r>
      <w:r>
        <w:t>–</w:t>
      </w:r>
      <w:r w:rsidRPr="00222DB0">
        <w:t xml:space="preserve"> </w:t>
      </w:r>
      <w:r w:rsidRPr="00FE70AA">
        <w:rPr>
          <w:color w:val="FF0000"/>
        </w:rPr>
        <w:t>Technically Acceptable</w:t>
      </w:r>
    </w:p>
    <w:p w14:paraId="0FDA06DC" w14:textId="77777777" w:rsidR="005410E2" w:rsidRDefault="005410E2" w:rsidP="005410E2"/>
    <w:p w14:paraId="3A45D354" w14:textId="77777777" w:rsidR="005410E2" w:rsidRDefault="005410E2" w:rsidP="005410E2">
      <w:r>
        <w:t xml:space="preserve">The offerors adequately address our few clarifying questions, specifically they have now linked staffing roles to specific solicitation objectives in their responses (also included in their revised budget).  </w:t>
      </w:r>
    </w:p>
    <w:p w14:paraId="23C91A34" w14:textId="77777777" w:rsidR="005410E2" w:rsidRDefault="005410E2" w:rsidP="005410E2"/>
    <w:p w14:paraId="74FF0AD0" w14:textId="77777777" w:rsidR="005410E2" w:rsidRDefault="005410E2" w:rsidP="005410E2"/>
    <w:p w14:paraId="774ECA2A" w14:textId="77777777" w:rsidR="005410E2" w:rsidRDefault="005410E2" w:rsidP="005410E2"/>
    <w:p w14:paraId="24AEB029" w14:textId="77777777" w:rsidR="005410E2" w:rsidRDefault="005410E2" w:rsidP="005410E2"/>
    <w:p w14:paraId="5CA8D4F5" w14:textId="77777777" w:rsidR="005410E2" w:rsidRDefault="005410E2" w:rsidP="005410E2"/>
    <w:p w14:paraId="53FEA075" w14:textId="77777777" w:rsidR="005410E2" w:rsidRDefault="005410E2" w:rsidP="005410E2">
      <w:r>
        <w:rPr>
          <w:b/>
          <w:bCs/>
        </w:rPr>
        <w:t>3.</w:t>
      </w:r>
      <w:r>
        <w:t xml:space="preserve"> </w:t>
      </w:r>
      <w:r>
        <w:rPr>
          <w:b/>
        </w:rPr>
        <w:t>Management Approach</w:t>
      </w:r>
      <w:r w:rsidRPr="00222DB0">
        <w:t xml:space="preserve"> </w:t>
      </w:r>
      <w:r>
        <w:t>–</w:t>
      </w:r>
      <w:r w:rsidRPr="00222DB0">
        <w:t xml:space="preserve"> </w:t>
      </w:r>
      <w:r w:rsidRPr="000E0237">
        <w:rPr>
          <w:color w:val="FF0000"/>
        </w:rPr>
        <w:t>Technically Acceptable</w:t>
      </w:r>
    </w:p>
    <w:p w14:paraId="6A5E8018" w14:textId="77777777" w:rsidR="005410E2" w:rsidRDefault="005410E2" w:rsidP="005410E2">
      <w:r>
        <w:t>The management approach is technically acceptable; it is sufficiently described and should be able to adequately address management issues, should they arise.</w:t>
      </w:r>
    </w:p>
    <w:p w14:paraId="4664FF85" w14:textId="77777777" w:rsidR="005410E2" w:rsidRDefault="005410E2" w:rsidP="005410E2"/>
    <w:p w14:paraId="2BAB7340" w14:textId="77777777" w:rsidR="005410E2" w:rsidRDefault="005410E2" w:rsidP="005410E2"/>
    <w:p w14:paraId="6B71213C" w14:textId="77777777" w:rsidR="005410E2" w:rsidRDefault="005410E2" w:rsidP="005410E2"/>
    <w:p w14:paraId="6E14E378" w14:textId="77777777" w:rsidR="005410E2" w:rsidRDefault="005410E2" w:rsidP="005410E2"/>
    <w:p w14:paraId="3267695B" w14:textId="77777777" w:rsidR="005410E2" w:rsidRDefault="005410E2" w:rsidP="005410E2"/>
    <w:p w14:paraId="44419E27" w14:textId="77777777" w:rsidR="005410E2" w:rsidRDefault="005410E2" w:rsidP="005410E2"/>
    <w:p w14:paraId="245D0CB2" w14:textId="77777777" w:rsidR="005410E2" w:rsidRPr="000E0237" w:rsidRDefault="005410E2" w:rsidP="005410E2">
      <w:pPr>
        <w:rPr>
          <w:color w:val="FF0000"/>
        </w:rPr>
      </w:pPr>
      <w:r>
        <w:rPr>
          <w:b/>
          <w:bCs/>
        </w:rPr>
        <w:t>4.</w:t>
      </w:r>
      <w:r>
        <w:t xml:space="preserve">  </w:t>
      </w:r>
      <w:r>
        <w:rPr>
          <w:b/>
        </w:rPr>
        <w:t>Similar Experience</w:t>
      </w:r>
      <w:r w:rsidRPr="00222DB0">
        <w:t xml:space="preserve"> </w:t>
      </w:r>
      <w:r>
        <w:t>–</w:t>
      </w:r>
      <w:r w:rsidRPr="00222DB0">
        <w:t xml:space="preserve"> </w:t>
      </w:r>
      <w:r w:rsidRPr="000E0237">
        <w:rPr>
          <w:color w:val="FF0000"/>
        </w:rPr>
        <w:t>Technically Acceptable</w:t>
      </w:r>
    </w:p>
    <w:p w14:paraId="20BCC9EE" w14:textId="77777777" w:rsidR="005410E2" w:rsidRDefault="005410E2" w:rsidP="005410E2"/>
    <w:p w14:paraId="059B6AF5" w14:textId="77777777" w:rsidR="005410E2" w:rsidRDefault="005410E2" w:rsidP="005410E2">
      <w:r>
        <w:t xml:space="preserve">The offerors do a superb job describing their efforts as part of the </w:t>
      </w:r>
      <w:proofErr w:type="spellStart"/>
      <w:r>
        <w:t>SubLyme</w:t>
      </w:r>
      <w:proofErr w:type="spellEnd"/>
      <w:r>
        <w:t xml:space="preserve"> network to date. Not only do they have experience and strong performance in the </w:t>
      </w:r>
      <w:proofErr w:type="spellStart"/>
      <w:r>
        <w:t>SubLyme</w:t>
      </w:r>
      <w:proofErr w:type="spellEnd"/>
      <w:r>
        <w:t xml:space="preserve"> network (that justifies their continued involvement, per this solicitation), but they also provide a strong description of other related work querying electronic health records.</w:t>
      </w:r>
    </w:p>
    <w:p w14:paraId="3662F506" w14:textId="77777777" w:rsidR="005410E2" w:rsidRDefault="005410E2" w:rsidP="005410E2"/>
    <w:p w14:paraId="0D5EAD9E" w14:textId="77777777" w:rsidR="005410E2" w:rsidRDefault="005410E2" w:rsidP="005410E2"/>
    <w:p w14:paraId="04372FFD" w14:textId="77777777" w:rsidR="005410E2" w:rsidRDefault="005410E2" w:rsidP="005410E2"/>
    <w:p w14:paraId="5438A91E" w14:textId="77777777" w:rsidR="005410E2" w:rsidRDefault="005410E2" w:rsidP="005410E2"/>
    <w:p w14:paraId="1CBCC42F" w14:textId="77777777" w:rsidR="005410E2" w:rsidRDefault="005410E2" w:rsidP="005410E2">
      <w:pPr>
        <w:pStyle w:val="Heading2"/>
        <w:rPr>
          <w:sz w:val="24"/>
        </w:rPr>
      </w:pPr>
      <w:r>
        <w:rPr>
          <w:sz w:val="24"/>
        </w:rPr>
        <w:t xml:space="preserve">Overall Technical Evaluation Criteria: </w:t>
      </w:r>
      <w:r w:rsidRPr="000E0237">
        <w:rPr>
          <w:color w:val="FF0000"/>
          <w:sz w:val="24"/>
        </w:rPr>
        <w:t>Technically Acceptable</w:t>
      </w:r>
    </w:p>
    <w:p w14:paraId="10BF0237" w14:textId="77777777" w:rsidR="005410E2" w:rsidRDefault="005410E2" w:rsidP="005410E2"/>
    <w:p w14:paraId="0AC4A1DE" w14:textId="77777777" w:rsidR="005410E2" w:rsidRDefault="005410E2" w:rsidP="005410E2">
      <w:pPr>
        <w:ind w:firstLine="720"/>
      </w:pPr>
    </w:p>
    <w:p w14:paraId="348289BB" w14:textId="77777777" w:rsidR="005410E2" w:rsidRDefault="005410E2" w:rsidP="005410E2">
      <w:pPr>
        <w:ind w:firstLine="720"/>
      </w:pPr>
      <w:r>
        <w:rPr>
          <w:noProof/>
        </w:rPr>
        <w:drawing>
          <wp:inline distT="0" distB="0" distL="0" distR="0" wp14:anchorId="5C94ACFC" wp14:editId="4EBD284C">
            <wp:extent cx="1422473" cy="533427"/>
            <wp:effectExtent l="0" t="0" r="6350" b="0"/>
            <wp:docPr id="1402159411" name="Picture 140215941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1422473" cy="533427"/>
                    </a:xfrm>
                    <a:prstGeom prst="rect">
                      <a:avLst/>
                    </a:prstGeom>
                  </pic:spPr>
                </pic:pic>
              </a:graphicData>
            </a:graphic>
          </wp:inline>
        </w:drawing>
      </w:r>
    </w:p>
    <w:p w14:paraId="0EEA9ABC" w14:textId="77777777" w:rsidR="005410E2" w:rsidRDefault="005410E2" w:rsidP="005410E2">
      <w:r>
        <w:t>_______________________________July 22, 2024</w:t>
      </w:r>
    </w:p>
    <w:p w14:paraId="593EE2EE" w14:textId="77777777" w:rsidR="005410E2" w:rsidRPr="00621EFD" w:rsidRDefault="005410E2" w:rsidP="005410E2">
      <w:r>
        <w:t>Panel Member Signature</w:t>
      </w:r>
    </w:p>
    <w:p w14:paraId="5A81CEAD" w14:textId="77777777" w:rsidR="005410E2" w:rsidRPr="00621EFD" w:rsidRDefault="005410E2" w:rsidP="00621EFD"/>
    <w:sectPr w:rsidR="005410E2" w:rsidRPr="00621EFD" w:rsidSect="00B91714">
      <w:headerReference w:type="even" r:id="rId10"/>
      <w:headerReference w:type="default" r:id="rId11"/>
      <w:footerReference w:type="even" r:id="rId12"/>
      <w:footerReference w:type="default" r:id="rId13"/>
      <w:headerReference w:type="first" r:id="rId14"/>
      <w:pgSz w:w="12240" w:h="15840" w:code="1"/>
      <w:pgMar w:top="1440" w:right="126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A82BC2" w14:textId="77777777" w:rsidR="00070BB2" w:rsidRDefault="00070BB2">
      <w:r>
        <w:separator/>
      </w:r>
    </w:p>
  </w:endnote>
  <w:endnote w:type="continuationSeparator" w:id="0">
    <w:p w14:paraId="20F87C7D" w14:textId="77777777" w:rsidR="00070BB2" w:rsidRDefault="00070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B44D6" w14:textId="77777777" w:rsidR="00994204" w:rsidRDefault="0099420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DC95FE" w14:textId="77777777" w:rsidR="00994204" w:rsidRDefault="009942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D4E7DC" w14:textId="77777777" w:rsidR="00994204" w:rsidRDefault="0099420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C39DB">
      <w:rPr>
        <w:rStyle w:val="PageNumber"/>
        <w:noProof/>
      </w:rPr>
      <w:t>3</w:t>
    </w:r>
    <w:r>
      <w:rPr>
        <w:rStyle w:val="PageNumber"/>
      </w:rPr>
      <w:fldChar w:fldCharType="end"/>
    </w:r>
  </w:p>
  <w:p w14:paraId="7DCFA78E" w14:textId="77777777" w:rsidR="00994204" w:rsidRDefault="009942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38AE5" w14:textId="77777777" w:rsidR="00070BB2" w:rsidRDefault="00070BB2">
      <w:r>
        <w:separator/>
      </w:r>
    </w:p>
  </w:footnote>
  <w:footnote w:type="continuationSeparator" w:id="0">
    <w:p w14:paraId="39F0B402" w14:textId="77777777" w:rsidR="00070BB2" w:rsidRDefault="00070B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7F35E" w14:textId="77777777" w:rsidR="00994204" w:rsidRDefault="0099420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91714">
      <w:rPr>
        <w:rStyle w:val="PageNumber"/>
        <w:noProof/>
      </w:rPr>
      <w:t>1</w:t>
    </w:r>
    <w:r>
      <w:rPr>
        <w:rStyle w:val="PageNumber"/>
      </w:rPr>
      <w:fldChar w:fldCharType="end"/>
    </w:r>
  </w:p>
  <w:p w14:paraId="3AB063A5" w14:textId="77777777" w:rsidR="00994204" w:rsidRDefault="0099420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7CE93A" w14:textId="77777777" w:rsidR="00994204" w:rsidRDefault="00994204">
    <w:pPr>
      <w:pStyle w:val="Header"/>
      <w:framePr w:wrap="around" w:vAnchor="text" w:hAnchor="margin" w:xAlign="right" w:y="1"/>
      <w:rPr>
        <w:rStyle w:val="PageNumber"/>
      </w:rPr>
    </w:pPr>
  </w:p>
  <w:p w14:paraId="710C1947" w14:textId="77777777" w:rsidR="00994204" w:rsidRDefault="00994204">
    <w:pPr>
      <w:pStyle w:val="Header"/>
      <w:ind w:right="36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F1A9FF" w14:textId="77777777" w:rsidR="00994204" w:rsidRDefault="00994204">
    <w:pPr>
      <w:pStyle w:val="Header"/>
      <w:jc w:val="right"/>
      <w:rPr>
        <w:sz w:val="20"/>
      </w:rPr>
    </w:pPr>
    <w:r>
      <w:rPr>
        <w:sz w:val="20"/>
      </w:rPr>
      <w:t>Attachment 4</w:t>
    </w:r>
  </w:p>
  <w:p w14:paraId="2A1379E6" w14:textId="77777777" w:rsidR="00994204" w:rsidRDefault="00994204" w:rsidP="000A68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810526"/>
    <w:multiLevelType w:val="hybridMultilevel"/>
    <w:tmpl w:val="613A4E5E"/>
    <w:lvl w:ilvl="0" w:tplc="3BC454E6">
      <w:start w:val="1"/>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708942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066"/>
    <w:rsid w:val="000064A1"/>
    <w:rsid w:val="00031C8D"/>
    <w:rsid w:val="00043834"/>
    <w:rsid w:val="00051DBB"/>
    <w:rsid w:val="00060A4A"/>
    <w:rsid w:val="00070BB2"/>
    <w:rsid w:val="00077657"/>
    <w:rsid w:val="00082DF0"/>
    <w:rsid w:val="000914EF"/>
    <w:rsid w:val="000926F6"/>
    <w:rsid w:val="000A6714"/>
    <w:rsid w:val="000A6864"/>
    <w:rsid w:val="000D06C6"/>
    <w:rsid w:val="000E0237"/>
    <w:rsid w:val="00115983"/>
    <w:rsid w:val="0013696A"/>
    <w:rsid w:val="001604E6"/>
    <w:rsid w:val="001612BE"/>
    <w:rsid w:val="00166CD4"/>
    <w:rsid w:val="001A21AF"/>
    <w:rsid w:val="001D08BE"/>
    <w:rsid w:val="001F68EE"/>
    <w:rsid w:val="00222DB0"/>
    <w:rsid w:val="00223F8D"/>
    <w:rsid w:val="00233789"/>
    <w:rsid w:val="00244283"/>
    <w:rsid w:val="00246680"/>
    <w:rsid w:val="00254108"/>
    <w:rsid w:val="00280743"/>
    <w:rsid w:val="00290C2F"/>
    <w:rsid w:val="00300A13"/>
    <w:rsid w:val="00334041"/>
    <w:rsid w:val="00340D10"/>
    <w:rsid w:val="003451A5"/>
    <w:rsid w:val="00362EE5"/>
    <w:rsid w:val="00364066"/>
    <w:rsid w:val="004046C5"/>
    <w:rsid w:val="0042110D"/>
    <w:rsid w:val="004327A9"/>
    <w:rsid w:val="0044233C"/>
    <w:rsid w:val="004513DC"/>
    <w:rsid w:val="00453A09"/>
    <w:rsid w:val="00457744"/>
    <w:rsid w:val="00471EE0"/>
    <w:rsid w:val="00480C2B"/>
    <w:rsid w:val="004830A2"/>
    <w:rsid w:val="004A5E5A"/>
    <w:rsid w:val="004E6EE2"/>
    <w:rsid w:val="005410E2"/>
    <w:rsid w:val="00550AF6"/>
    <w:rsid w:val="00564001"/>
    <w:rsid w:val="00596475"/>
    <w:rsid w:val="005A1CC8"/>
    <w:rsid w:val="005A3863"/>
    <w:rsid w:val="00601E66"/>
    <w:rsid w:val="00621EFD"/>
    <w:rsid w:val="006267E6"/>
    <w:rsid w:val="00632A06"/>
    <w:rsid w:val="00636CEA"/>
    <w:rsid w:val="0064361C"/>
    <w:rsid w:val="00693750"/>
    <w:rsid w:val="006B3674"/>
    <w:rsid w:val="006B3D7E"/>
    <w:rsid w:val="006B6F45"/>
    <w:rsid w:val="006C33B7"/>
    <w:rsid w:val="006C5BDF"/>
    <w:rsid w:val="006E018B"/>
    <w:rsid w:val="00737B63"/>
    <w:rsid w:val="0076694C"/>
    <w:rsid w:val="00786E08"/>
    <w:rsid w:val="00796CF2"/>
    <w:rsid w:val="008462BF"/>
    <w:rsid w:val="00886F9B"/>
    <w:rsid w:val="008D3F9E"/>
    <w:rsid w:val="008D72C6"/>
    <w:rsid w:val="008E61E3"/>
    <w:rsid w:val="00904F74"/>
    <w:rsid w:val="00994204"/>
    <w:rsid w:val="00997252"/>
    <w:rsid w:val="009C7C76"/>
    <w:rsid w:val="00A54DC9"/>
    <w:rsid w:val="00A72896"/>
    <w:rsid w:val="00A83B7D"/>
    <w:rsid w:val="00A944FF"/>
    <w:rsid w:val="00A96720"/>
    <w:rsid w:val="00B325E0"/>
    <w:rsid w:val="00B44047"/>
    <w:rsid w:val="00B476FC"/>
    <w:rsid w:val="00B535FC"/>
    <w:rsid w:val="00B579AD"/>
    <w:rsid w:val="00B77AC9"/>
    <w:rsid w:val="00B82175"/>
    <w:rsid w:val="00B91714"/>
    <w:rsid w:val="00BB2396"/>
    <w:rsid w:val="00BB5B31"/>
    <w:rsid w:val="00C406F2"/>
    <w:rsid w:val="00C72BF4"/>
    <w:rsid w:val="00C74FC4"/>
    <w:rsid w:val="00C93BFB"/>
    <w:rsid w:val="00C941A9"/>
    <w:rsid w:val="00CA2D29"/>
    <w:rsid w:val="00CD7B3C"/>
    <w:rsid w:val="00D24D96"/>
    <w:rsid w:val="00D650E2"/>
    <w:rsid w:val="00D6780B"/>
    <w:rsid w:val="00D77A0A"/>
    <w:rsid w:val="00DC39DB"/>
    <w:rsid w:val="00DE4650"/>
    <w:rsid w:val="00DE5B90"/>
    <w:rsid w:val="00E147B1"/>
    <w:rsid w:val="00E16872"/>
    <w:rsid w:val="00E20A4A"/>
    <w:rsid w:val="00E44399"/>
    <w:rsid w:val="00E63E35"/>
    <w:rsid w:val="00EE0B80"/>
    <w:rsid w:val="00EF1348"/>
    <w:rsid w:val="00EF36F7"/>
    <w:rsid w:val="00F24FBD"/>
    <w:rsid w:val="00F40F03"/>
    <w:rsid w:val="00F56DA3"/>
    <w:rsid w:val="00F85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CCF012"/>
  <w15:docId w15:val="{3FCD9795-370E-47D2-88E6-BB345114C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jc w:val="both"/>
      <w:outlineLvl w:val="0"/>
    </w:pPr>
    <w:rPr>
      <w:snapToGrid w:val="0"/>
      <w:szCs w:val="20"/>
      <w:u w:val="single"/>
    </w:rPr>
  </w:style>
  <w:style w:type="paragraph" w:styleId="Heading2">
    <w:name w:val="heading 2"/>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outlineLvl w:val="1"/>
    </w:pPr>
    <w:rPr>
      <w:b/>
      <w:bCs/>
      <w:sz w:val="28"/>
    </w:rPr>
  </w:style>
  <w:style w:type="paragraph" w:styleId="Heading3">
    <w:name w:val="heading 3"/>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hanging="720"/>
      <w:jc w:val="both"/>
      <w:outlineLvl w:val="2"/>
    </w:pPr>
    <w:rPr>
      <w:b/>
      <w:bCs/>
    </w:rPr>
  </w:style>
  <w:style w:type="paragraph" w:styleId="Heading4">
    <w:name w:val="heading 4"/>
    <w:basedOn w:val="Normal"/>
    <w:next w:val="Normal"/>
    <w:qFormat/>
    <w:pPr>
      <w:keepNext/>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widowControl w:val="0"/>
      <w:tabs>
        <w:tab w:val="center" w:pos="4320"/>
        <w:tab w:val="right" w:pos="8640"/>
      </w:tabs>
    </w:pPr>
    <w:rPr>
      <w:snapToGrid w:val="0"/>
      <w:szCs w:val="20"/>
    </w:rPr>
  </w:style>
  <w:style w:type="character" w:styleId="PageNumber">
    <w:name w:val="page number"/>
    <w:basedOn w:val="DefaultParagraphFont"/>
  </w:style>
  <w:style w:type="paragraph" w:styleId="BodyTextIndent">
    <w:name w:val="Body Text Indent"/>
    <w:basedOn w:val="Normal"/>
    <w:pPr>
      <w:tabs>
        <w:tab w:val="left" w:pos="0"/>
        <w:tab w:val="left" w:pos="720"/>
        <w:tab w:val="left" w:pos="1440"/>
        <w:tab w:val="left" w:pos="2880"/>
        <w:tab w:val="left" w:pos="3600"/>
        <w:tab w:val="left" w:pos="4320"/>
        <w:tab w:val="left" w:pos="5040"/>
        <w:tab w:val="left" w:pos="5760"/>
        <w:tab w:val="left" w:pos="6480"/>
        <w:tab w:val="left" w:pos="7200"/>
        <w:tab w:val="left" w:pos="7920"/>
        <w:tab w:val="left" w:pos="8640"/>
        <w:tab w:val="right" w:pos="9360"/>
      </w:tabs>
      <w:ind w:left="1440"/>
      <w:jc w:val="both"/>
    </w:pPr>
  </w:style>
  <w:style w:type="paragraph" w:styleId="BodyTextIndent2">
    <w:name w:val="Body Text Indent 2"/>
    <w:basedOn w:val="Normal"/>
    <w:pPr>
      <w:tabs>
        <w:tab w:val="left" w:pos="0"/>
        <w:tab w:val="left" w:pos="720"/>
        <w:tab w:val="left" w:pos="1440"/>
        <w:tab w:val="left" w:pos="2160"/>
        <w:tab w:val="left" w:pos="3600"/>
        <w:tab w:val="left" w:pos="4320"/>
        <w:tab w:val="left" w:pos="5040"/>
        <w:tab w:val="left" w:pos="5760"/>
        <w:tab w:val="left" w:pos="6480"/>
        <w:tab w:val="left" w:pos="7200"/>
        <w:tab w:val="left" w:pos="7920"/>
        <w:tab w:val="left" w:pos="8640"/>
        <w:tab w:val="right" w:pos="9360"/>
      </w:tabs>
      <w:ind w:left="2160"/>
    </w:pPr>
  </w:style>
  <w:style w:type="paragraph" w:styleId="Header">
    <w:name w:val="header"/>
    <w:basedOn w:val="Normal"/>
    <w:pPr>
      <w:tabs>
        <w:tab w:val="center" w:pos="4320"/>
        <w:tab w:val="right" w:pos="8640"/>
      </w:tabs>
    </w:pPr>
  </w:style>
  <w:style w:type="paragraph" w:styleId="BodyTextIndent3">
    <w:name w:val="Body Text Indent 3"/>
    <w:basedOn w:val="Normal"/>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pPr>
  </w:style>
  <w:style w:type="paragraph" w:styleId="BodyText">
    <w:name w:val="Body Text"/>
    <w:basedOn w:val="Normal"/>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jc w:val="both"/>
    </w:pPr>
  </w:style>
  <w:style w:type="paragraph" w:styleId="DocumentMap">
    <w:name w:val="Document Map"/>
    <w:basedOn w:val="Normal"/>
    <w:semiHidden/>
    <w:pPr>
      <w:shd w:val="clear" w:color="auto" w:fill="000080"/>
    </w:pPr>
    <w:rPr>
      <w:rFonts w:ascii="Tahoma" w:hAnsi="Tahoma" w:cs="Tahom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7-25T03:28:06.112"/>
    </inkml:context>
    <inkml:brush xml:id="br0">
      <inkml:brushProperty name="width" value="0.05" units="cm"/>
      <inkml:brushProperty name="height" value="0.05" units="cm"/>
    </inkml:brush>
  </inkml:definitions>
  <inkml:trace contextRef="#ctx0" brushRef="#br0">479 759 24575,'0'0'0,"0"0"0,4 1 0,8 2 0,10 7 0,2 2-8191</inkml:trace>
  <inkml:trace contextRef="#ctx0" brushRef="#br0" timeOffset="887.83">395 1003 24575,'0'0'0,"3"-4"0,2-6 0,3-7 0,5-11 0,4-10 0,-2 1-8191</inkml:trace>
  <inkml:trace contextRef="#ctx0" brushRef="#br0" timeOffset="2507.13">506 144 24575,'-2'0'0,"0"0"0,1 1 0,-1 0 0,0-1 0,1 1 0,-1 0 0,1 0 0,-1 0 0,1 0 0,-2 1 0,-6 4 0,-31 17 0,0 2 0,2 2 0,1 1 0,-50 49 0,63-51 0,0 1 0,1 1 0,2 1 0,1 1 0,2 0 0,-22 50 0,27-50 0,2 1 0,0 1 0,3 0 0,1 0 0,1 1 0,1-1 0,2 1 0,2 0 0,4 62 0,0-74 0,1 1 0,1-1 0,0 0 0,2 0 0,0 0 0,19 34 0,-17-39 0,0-2 0,1 1 0,1-1 0,0-1 0,1 0 0,0 0 0,1-1 0,1-1 0,16 12 0,-20-17 0,0 0 0,1 0 0,0-1 0,0 0 0,0-1 0,0 0 0,1-1 0,-1 0 0,1-1 0,22 2 0,-25-4 0,1 0 0,-1-1 0,1 0 0,-1-1 0,1 0 0,-1 0 0,0-1 0,0 0 0,0-1 0,-1 0 0,1 0 0,-1-1 0,0 0 0,8-6 0,0-4 0,0 1 0,-1-2 0,-1 0 0,-1-1 0,0 0 0,-1-1 0,-1 0 0,-1-1 0,0 0 0,6-21 0,-2 0 0,-1 0 0,-2 0 0,-2-2 0,4-48 0,-9 56 0,-2-1 0,-2 1 0,-1-1 0,-1 1 0,-2-1 0,-2 1 0,-14-49 0,70 284 0,-37-153 0,-1 2 0,3 0 0,2-1 0,33 68 0,-49-115 0,0 0 0,0 1 0,0-1 0,1 0 0,-1 0 0,1 0 0,-1-1 0,1 1 0,0 0 0,0-1 0,4 3 0,-6-3 0,1-1 0,0 0 0,0 0 0,0 0 0,0 0 0,0 0 0,0 0 0,0 0 0,0 0 0,0 0 0,0 0 0,0 0 0,0-1 0,0 1 0,0 0 0,0-1 0,0 1 0,0 0 0,-1-1 0,1 1 0,0-1 0,0 0 0,0 1 0,-1-1 0,1 0 0,0 1 0,-1-1 0,1 0 0,0-1 0,20-24 0,-13 15 0,0 2 0,16-17 0,-20 23 0,0 1 0,-1-1 0,1 0 0,1 1 0,-1 0 0,0 0 0,1 0 0,-1 0 0,1 1 0,-1-1 0,6 0 0,15 0 0,49 1 0,0 1 0,-33-5-76,0-1 1,0-1-1,0-3 0,-1-1 0,-1-3 0,0 0 0,-1-3 0,-1-1 1,0-2-1,-1-1 0,-2-2 0,0-1 0,-2-2 0,0-1 1,-2-2-1,-1 0 0,26-37 0,-14 7-6750</inkml:trace>
  <inkml:trace contextRef="#ctx0" brushRef="#br0" timeOffset="2886.74">1335 380 24575,'0'0'0,"0"0"0</inkml:trace>
  <inkml:trace contextRef="#ctx0" brushRef="#br0" timeOffset="3785.35">1597 144 24575,'12'7'0,"91"63"-969,-3 5 0,-3 3 0,-4 5 0,-4 4 0,-3 4-1,129 178 1,-123-125 969,-76-115 0,-1 0 0,-2 1 0,10 33 0,-21-57 162,0 1-1,-1-1 1,1 1-1,-1-1 1,-1 1-1,1 12 1,-1-19-94,0 1 0,0-1 0,0 1 0,0-1 0,0 1 0,0-1 0,0 1 0,0-1 0,0 0 0,0 1 0,-1-1 1,1 1-1,0-1 0,0 1 0,0-1 0,-1 0 0,1 1 0,0-1 0,0 1 0,-1-1 0,1 0 0,0 1 0,-1-1 0,1 0 0,0 0 0,-1 1 0,-8-7 1770,-8-24 140,7 1-1978,2 0 0,0 0 0,2-1 0,-3-52 0,6 13 0,5-71 0,3 81 0,22-111 0,-19 136 0,2 1 0,1 0 0,1 1 0,28-51 0,-34 73 0,0 0 0,0 1 0,1-1 0,0 1 0,1 1 0,0-1 0,16-12 0,-21 19 0,0 0 0,0 0 0,0 1 0,0-1 0,0 1 0,0 0 0,0-1 0,0 1 0,1 1 0,-1-1 0,0 0 0,1 1 0,-1 0 0,1 0 0,-1 0 0,0 0 0,1 0 0,-1 1 0,0-1 0,1 1 0,-1 0 0,0 0 0,0 0 0,0 1 0,1-1 0,-2 1 0,1 0 0,0-1 0,0 1 0,2 3 0,6 4 0,-2 0 0,1 1 0,-2 0 0,1 1 0,-1 0 0,-1 0 0,10 19 0,34 92 0,-48-115 0,92 310 0,-64-202 0,-28-104 0,-1-5 0,-1-1 0,1 1 0,-1-1 0,2 0 0,4 10 0,-7-15 0,0 0 0,1 0 0,-1 1 0,0-1 0,0 0 0,1 1 0,-1-1 0,0 0 0,1 0 0,-1 0 0,0 1 0,1-1 0,-1 0 0,0 0 0,1 0 0,-1 0 0,1 0 0,-1 0 0,0 0 0,1 0 0,-1 0 0,1 0 0,-1 0 0,0 0 0,1 0 0,-1 0 0,0 0 0,1 0 0,-1 0 0,1 0 0,-1 0 0,0 0 0,1-1 0,-1 1 0,0 0 0,1 0 0,-1 0 0,0-1 0,0 1 0,1 0 0,-1-1 0,0 1 0,1 0 0,-1-1 0,14-17 0,-12 15 0,11-16 0,0 2 0,1 0 0,1 1 0,29-25 0,-36 34 0,1 1 0,0 0 0,1 0 0,-1 1 0,1 1 0,0 0 0,1 0 0,-1 1 0,0 0 0,1 1 0,20-2 0,23 2 0,93 11 0,-87-4 0,70-2 0,-87-7 57,1-1 0,-1-3 0,-1-1 0,1-2 0,71-29 0,-66 19-399,-1-2 1,-1-2 0,-1-2-1,59-48 1,-32 14-6485</inkml:trace>
  <inkml:trace contextRef="#ctx0" brushRef="#br0" timeOffset="4133.1">3695 1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655</Words>
  <Characters>4320</Characters>
  <Application>Microsoft Office Word</Application>
  <DocSecurity>0</DocSecurity>
  <Lines>172</Lines>
  <Paragraphs>54</Paragraphs>
  <ScaleCrop>false</ScaleCrop>
  <HeadingPairs>
    <vt:vector size="2" baseType="variant">
      <vt:variant>
        <vt:lpstr>Title</vt:lpstr>
      </vt:variant>
      <vt:variant>
        <vt:i4>1</vt:i4>
      </vt:variant>
    </vt:vector>
  </HeadingPairs>
  <TitlesOfParts>
    <vt:vector size="1" baseType="lpstr">
      <vt:lpstr>Technical Panel</vt:lpstr>
    </vt:vector>
  </TitlesOfParts>
  <Company>CDC</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chnical Panel</dc:title>
  <dc:creator>tmh3</dc:creator>
  <cp:lastModifiedBy>Hirsch, Annemarie G.</cp:lastModifiedBy>
  <cp:revision>3</cp:revision>
  <cp:lastPrinted>2006-05-17T00:48:00Z</cp:lastPrinted>
  <dcterms:created xsi:type="dcterms:W3CDTF">2026-03-09T01:07:00Z</dcterms:created>
  <dcterms:modified xsi:type="dcterms:W3CDTF">2026-03-09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06-05T18:52:48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da4ec423-319e-4632-9573-50c9d7435d2e</vt:lpwstr>
  </property>
  <property fmtid="{D5CDD505-2E9C-101B-9397-08002B2CF9AE}" pid="8" name="MSIP_Label_8af03ff0-41c5-4c41-b55e-fabb8fae94be_ContentBits">
    <vt:lpwstr>0</vt:lpwstr>
  </property>
  <property fmtid="{D5CDD505-2E9C-101B-9397-08002B2CF9AE}" pid="9" name="MSIP_Label_29508572-7b39-4e55-b2d8-8f249b1b5ce7_Enabled">
    <vt:lpwstr>true</vt:lpwstr>
  </property>
  <property fmtid="{D5CDD505-2E9C-101B-9397-08002B2CF9AE}" pid="10" name="MSIP_Label_29508572-7b39-4e55-b2d8-8f249b1b5ce7_SetDate">
    <vt:lpwstr>2026-03-09T01:07:25Z</vt:lpwstr>
  </property>
  <property fmtid="{D5CDD505-2E9C-101B-9397-08002B2CF9AE}" pid="11" name="MSIP_Label_29508572-7b39-4e55-b2d8-8f249b1b5ce7_Method">
    <vt:lpwstr>Standard</vt:lpwstr>
  </property>
  <property fmtid="{D5CDD505-2E9C-101B-9397-08002B2CF9AE}" pid="12" name="MSIP_Label_29508572-7b39-4e55-b2d8-8f249b1b5ce7_Name">
    <vt:lpwstr>Geisinger - Internal</vt:lpwstr>
  </property>
  <property fmtid="{D5CDD505-2E9C-101B-9397-08002B2CF9AE}" pid="13" name="MSIP_Label_29508572-7b39-4e55-b2d8-8f249b1b5ce7_SiteId">
    <vt:lpwstr>37d46c56-7c66-4402-a160-55c2313b910d</vt:lpwstr>
  </property>
  <property fmtid="{D5CDD505-2E9C-101B-9397-08002B2CF9AE}" pid="14" name="MSIP_Label_29508572-7b39-4e55-b2d8-8f249b1b5ce7_ActionId">
    <vt:lpwstr>6a33b714-9377-4c05-aea8-56860c0484dd</vt:lpwstr>
  </property>
  <property fmtid="{D5CDD505-2E9C-101B-9397-08002B2CF9AE}" pid="15" name="MSIP_Label_29508572-7b39-4e55-b2d8-8f249b1b5ce7_ContentBits">
    <vt:lpwstr>0</vt:lpwstr>
  </property>
  <property fmtid="{D5CDD505-2E9C-101B-9397-08002B2CF9AE}" pid="16" name="MSIP_Label_29508572-7b39-4e55-b2d8-8f249b1b5ce7_Tag">
    <vt:lpwstr>10, 3, 0, 1</vt:lpwstr>
  </property>
</Properties>
</file>